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9AC334" w14:textId="0139EA67" w:rsidR="006253A0" w:rsidRDefault="006253A0" w:rsidP="006253A0">
      <w:pPr>
        <w:spacing w:line="360" w:lineRule="auto"/>
        <w:ind w:right="-52"/>
        <w:rPr>
          <w:b/>
          <w:color w:val="000000"/>
          <w:szCs w:val="24"/>
          <w:lang w:val="en-GB"/>
        </w:rPr>
      </w:pPr>
      <w:r>
        <w:rPr>
          <w:b/>
          <w:color w:val="000000"/>
          <w:szCs w:val="24"/>
          <w:lang w:val="en-GB"/>
        </w:rPr>
        <w:t>Pr</w:t>
      </w:r>
      <w:r>
        <w:rPr>
          <w:b/>
          <w:color w:val="000000"/>
          <w:szCs w:val="24"/>
          <w:lang w:val="en-GB"/>
        </w:rPr>
        <w:t>evalence of Cardiovascular Disease (CAD) due to Industrial Air Pollutants in the Proximity of Islamabad Industrial Estate (IEI), Pakistan.</w:t>
      </w:r>
    </w:p>
    <w:p w14:paraId="2B3F8998" w14:textId="77777777" w:rsidR="006253A0" w:rsidRDefault="006253A0" w:rsidP="006253A0">
      <w:pPr>
        <w:spacing w:line="360" w:lineRule="auto"/>
        <w:ind w:left="-180" w:right="-270"/>
        <w:rPr>
          <w:color w:val="000000"/>
          <w:sz w:val="20"/>
          <w:szCs w:val="20"/>
          <w:lang w:val="en-GB"/>
        </w:rPr>
      </w:pPr>
    </w:p>
    <w:p w14:paraId="7DE5B76E" w14:textId="66AF5C90" w:rsidR="006253A0" w:rsidRDefault="006253A0" w:rsidP="006253A0">
      <w:pPr>
        <w:pStyle w:val="ListParagraph"/>
        <w:numPr>
          <w:ilvl w:val="0"/>
          <w:numId w:val="1"/>
        </w:numPr>
        <w:ind w:left="426"/>
        <w:jc w:val="both"/>
        <w:rPr>
          <w:iCs/>
          <w:color w:val="000000"/>
          <w:szCs w:val="24"/>
        </w:rPr>
      </w:pPr>
      <w:r w:rsidRPr="006253A0">
        <w:rPr>
          <w:iCs/>
          <w:color w:val="000000"/>
          <w:szCs w:val="24"/>
        </w:rPr>
        <w:t xml:space="preserve">Cardiovascular Disease (CAD) </w:t>
      </w:r>
      <w:r>
        <w:rPr>
          <w:iCs/>
          <w:color w:val="000000"/>
          <w:szCs w:val="24"/>
        </w:rPr>
        <w:t xml:space="preserve">due to industrial air pollution </w:t>
      </w:r>
      <w:r w:rsidRPr="006253A0">
        <w:rPr>
          <w:iCs/>
          <w:color w:val="000000"/>
          <w:szCs w:val="24"/>
        </w:rPr>
        <w:t>i</w:t>
      </w:r>
      <w:r>
        <w:rPr>
          <w:iCs/>
          <w:color w:val="000000"/>
          <w:szCs w:val="24"/>
        </w:rPr>
        <w:t xml:space="preserve">s studied in the ‘planned’ city of Islamabad, </w:t>
      </w:r>
      <w:r w:rsidRPr="006253A0">
        <w:rPr>
          <w:iCs/>
          <w:color w:val="000000"/>
          <w:szCs w:val="24"/>
        </w:rPr>
        <w:t>Pakistan</w:t>
      </w:r>
      <w:r>
        <w:rPr>
          <w:iCs/>
          <w:color w:val="000000"/>
          <w:szCs w:val="24"/>
        </w:rPr>
        <w:t>.</w:t>
      </w:r>
      <w:r w:rsidRPr="006253A0">
        <w:rPr>
          <w:iCs/>
          <w:color w:val="000000"/>
          <w:szCs w:val="24"/>
        </w:rPr>
        <w:t xml:space="preserve"> </w:t>
      </w:r>
    </w:p>
    <w:p w14:paraId="41586945" w14:textId="24390325" w:rsidR="006253A0" w:rsidRDefault="006253A0" w:rsidP="006253A0">
      <w:pPr>
        <w:pStyle w:val="ListParagraph"/>
        <w:numPr>
          <w:ilvl w:val="0"/>
          <w:numId w:val="1"/>
        </w:numPr>
        <w:ind w:left="426"/>
        <w:jc w:val="both"/>
        <w:rPr>
          <w:iCs/>
          <w:color w:val="000000"/>
          <w:szCs w:val="24"/>
        </w:rPr>
      </w:pPr>
      <w:r>
        <w:rPr>
          <w:iCs/>
          <w:color w:val="000000"/>
          <w:szCs w:val="24"/>
        </w:rPr>
        <w:t xml:space="preserve">The vicinity around </w:t>
      </w:r>
      <w:r w:rsidRPr="006253A0">
        <w:rPr>
          <w:iCs/>
          <w:color w:val="000000"/>
          <w:szCs w:val="24"/>
        </w:rPr>
        <w:t xml:space="preserve">Industrial Estate Islamabad (IEI) </w:t>
      </w:r>
      <w:r>
        <w:rPr>
          <w:iCs/>
          <w:color w:val="000000"/>
          <w:szCs w:val="24"/>
        </w:rPr>
        <w:t xml:space="preserve">was divided into two </w:t>
      </w:r>
      <w:r w:rsidRPr="006253A0">
        <w:rPr>
          <w:iCs/>
          <w:color w:val="000000"/>
          <w:szCs w:val="24"/>
        </w:rPr>
        <w:t xml:space="preserve">distinct </w:t>
      </w:r>
      <w:r>
        <w:rPr>
          <w:iCs/>
          <w:color w:val="000000"/>
          <w:szCs w:val="24"/>
        </w:rPr>
        <w:t xml:space="preserve">groups: </w:t>
      </w:r>
      <w:r w:rsidRPr="006253A0">
        <w:rPr>
          <w:iCs/>
          <w:color w:val="000000"/>
          <w:szCs w:val="24"/>
        </w:rPr>
        <w:t>‘Band-I’: 0-650 and ‘Band-II’ 650–1300 meters radius around the perimeter of I</w:t>
      </w:r>
      <w:r>
        <w:rPr>
          <w:iCs/>
          <w:color w:val="000000"/>
          <w:szCs w:val="24"/>
        </w:rPr>
        <w:t xml:space="preserve">EI to study the prevalence of CAD according to distance. </w:t>
      </w:r>
    </w:p>
    <w:p w14:paraId="39FB28F9" w14:textId="6F181AD6" w:rsidR="006253A0" w:rsidRDefault="006253A0" w:rsidP="006253A0">
      <w:pPr>
        <w:pStyle w:val="ListParagraph"/>
        <w:numPr>
          <w:ilvl w:val="0"/>
          <w:numId w:val="1"/>
        </w:numPr>
        <w:ind w:left="426"/>
        <w:jc w:val="both"/>
        <w:rPr>
          <w:iCs/>
          <w:color w:val="000000"/>
          <w:szCs w:val="24"/>
        </w:rPr>
      </w:pPr>
      <w:r w:rsidRPr="006253A0">
        <w:rPr>
          <w:iCs/>
          <w:color w:val="000000"/>
          <w:szCs w:val="24"/>
        </w:rPr>
        <w:t xml:space="preserve">Study confirmed high incidences of blood pressure and breathing issues </w:t>
      </w:r>
      <w:r>
        <w:rPr>
          <w:iCs/>
          <w:color w:val="000000"/>
          <w:szCs w:val="24"/>
        </w:rPr>
        <w:t xml:space="preserve">due to the </w:t>
      </w:r>
      <w:r w:rsidRPr="006253A0">
        <w:rPr>
          <w:iCs/>
          <w:color w:val="000000"/>
          <w:szCs w:val="24"/>
        </w:rPr>
        <w:t>accumulation of unhealthy affluents</w:t>
      </w:r>
      <w:r>
        <w:rPr>
          <w:iCs/>
          <w:color w:val="000000"/>
          <w:szCs w:val="24"/>
        </w:rPr>
        <w:t>,</w:t>
      </w:r>
      <w:r w:rsidRPr="006253A0">
        <w:rPr>
          <w:iCs/>
          <w:color w:val="000000"/>
          <w:szCs w:val="24"/>
        </w:rPr>
        <w:t xml:space="preserve"> thus leading to heart stroke</w:t>
      </w:r>
      <w:r>
        <w:rPr>
          <w:iCs/>
          <w:color w:val="000000"/>
          <w:szCs w:val="24"/>
        </w:rPr>
        <w:t>.</w:t>
      </w:r>
    </w:p>
    <w:p w14:paraId="6A3A8F47" w14:textId="2A96A5FD" w:rsidR="008930D7" w:rsidRPr="006253A0" w:rsidRDefault="006253A0" w:rsidP="006253A0">
      <w:pPr>
        <w:pStyle w:val="ListParagraph"/>
        <w:numPr>
          <w:ilvl w:val="0"/>
          <w:numId w:val="1"/>
        </w:numPr>
        <w:ind w:left="426"/>
        <w:jc w:val="both"/>
      </w:pPr>
      <w:r w:rsidRPr="006253A0">
        <w:rPr>
          <w:iCs/>
          <w:color w:val="000000"/>
          <w:szCs w:val="24"/>
        </w:rPr>
        <w:t xml:space="preserve">Societal attributes of knowledge, beliefs, attitudes, and preferences </w:t>
      </w:r>
      <w:r w:rsidRPr="006253A0">
        <w:rPr>
          <w:iCs/>
          <w:color w:val="000000"/>
          <w:szCs w:val="24"/>
        </w:rPr>
        <w:t xml:space="preserve">were found limited to </w:t>
      </w:r>
      <w:r w:rsidRPr="006253A0">
        <w:rPr>
          <w:iCs/>
          <w:color w:val="000000"/>
          <w:szCs w:val="24"/>
        </w:rPr>
        <w:t>safeguard the local residents amid high concentration of harmful pollutants.</w:t>
      </w:r>
    </w:p>
    <w:p w14:paraId="57499DFD" w14:textId="77777777" w:rsidR="006253A0" w:rsidRPr="006253A0" w:rsidRDefault="006253A0" w:rsidP="006253A0">
      <w:pPr>
        <w:pStyle w:val="ListParagraph"/>
        <w:numPr>
          <w:ilvl w:val="0"/>
          <w:numId w:val="1"/>
        </w:numPr>
        <w:ind w:left="426"/>
        <w:jc w:val="both"/>
      </w:pPr>
      <w:r>
        <w:rPr>
          <w:iCs/>
          <w:color w:val="000000"/>
          <w:szCs w:val="24"/>
        </w:rPr>
        <w:t xml:space="preserve">High need of critical technology is required in the post-COVID 19 times as nations are alarmingly rising industrial affluents amid economic growth. </w:t>
      </w:r>
    </w:p>
    <w:p w14:paraId="706AB6EB" w14:textId="29D7CFBF" w:rsidR="006253A0" w:rsidRDefault="006253A0" w:rsidP="006253A0">
      <w:pPr>
        <w:pStyle w:val="ListParagraph"/>
        <w:numPr>
          <w:ilvl w:val="0"/>
          <w:numId w:val="1"/>
        </w:numPr>
        <w:ind w:left="426"/>
        <w:jc w:val="both"/>
      </w:pPr>
      <w:r>
        <w:rPr>
          <w:iCs/>
          <w:color w:val="000000"/>
          <w:szCs w:val="24"/>
        </w:rPr>
        <w:t>The study calls for strict compliance of separation of residents from industrial areas around the world to safeguard human lives.</w:t>
      </w:r>
    </w:p>
    <w:sectPr w:rsidR="006253A0" w:rsidSect="000B4F9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9F472A"/>
    <w:multiLevelType w:val="hybridMultilevel"/>
    <w:tmpl w:val="CC9E578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3A0"/>
    <w:rsid w:val="0001528D"/>
    <w:rsid w:val="000223BB"/>
    <w:rsid w:val="000350D0"/>
    <w:rsid w:val="00036860"/>
    <w:rsid w:val="00066461"/>
    <w:rsid w:val="000B4F96"/>
    <w:rsid w:val="000D2BFC"/>
    <w:rsid w:val="000E13C5"/>
    <w:rsid w:val="000F0F97"/>
    <w:rsid w:val="00103F62"/>
    <w:rsid w:val="00111094"/>
    <w:rsid w:val="00120DFA"/>
    <w:rsid w:val="00132BC5"/>
    <w:rsid w:val="00137C94"/>
    <w:rsid w:val="00154633"/>
    <w:rsid w:val="001A5F3E"/>
    <w:rsid w:val="001B135A"/>
    <w:rsid w:val="00201D7B"/>
    <w:rsid w:val="00205F00"/>
    <w:rsid w:val="002466E9"/>
    <w:rsid w:val="00251B53"/>
    <w:rsid w:val="002C130C"/>
    <w:rsid w:val="002E7E9C"/>
    <w:rsid w:val="00302B9D"/>
    <w:rsid w:val="00315852"/>
    <w:rsid w:val="0031653A"/>
    <w:rsid w:val="00320CEE"/>
    <w:rsid w:val="00324C4D"/>
    <w:rsid w:val="00332682"/>
    <w:rsid w:val="003414C3"/>
    <w:rsid w:val="003510B6"/>
    <w:rsid w:val="00353F09"/>
    <w:rsid w:val="00362ADA"/>
    <w:rsid w:val="00383D4E"/>
    <w:rsid w:val="003A054A"/>
    <w:rsid w:val="003B6567"/>
    <w:rsid w:val="003B7852"/>
    <w:rsid w:val="003D5AA1"/>
    <w:rsid w:val="003E669E"/>
    <w:rsid w:val="00425F77"/>
    <w:rsid w:val="00442D53"/>
    <w:rsid w:val="004508D0"/>
    <w:rsid w:val="00467DC3"/>
    <w:rsid w:val="004C4222"/>
    <w:rsid w:val="004D2A8E"/>
    <w:rsid w:val="004D5883"/>
    <w:rsid w:val="00524E52"/>
    <w:rsid w:val="00560C7B"/>
    <w:rsid w:val="0056478A"/>
    <w:rsid w:val="00571352"/>
    <w:rsid w:val="00594E56"/>
    <w:rsid w:val="005C635D"/>
    <w:rsid w:val="005D1D72"/>
    <w:rsid w:val="00625165"/>
    <w:rsid w:val="006253A0"/>
    <w:rsid w:val="00653171"/>
    <w:rsid w:val="006657E2"/>
    <w:rsid w:val="00706935"/>
    <w:rsid w:val="007123A6"/>
    <w:rsid w:val="00714F67"/>
    <w:rsid w:val="00720855"/>
    <w:rsid w:val="007340F6"/>
    <w:rsid w:val="0076579B"/>
    <w:rsid w:val="00791A60"/>
    <w:rsid w:val="007A4557"/>
    <w:rsid w:val="007B3D1A"/>
    <w:rsid w:val="007F4722"/>
    <w:rsid w:val="008038AA"/>
    <w:rsid w:val="008368F1"/>
    <w:rsid w:val="008376F3"/>
    <w:rsid w:val="0084775A"/>
    <w:rsid w:val="00862C4D"/>
    <w:rsid w:val="008930D7"/>
    <w:rsid w:val="008968B4"/>
    <w:rsid w:val="008969FD"/>
    <w:rsid w:val="008A7BC1"/>
    <w:rsid w:val="008B62B1"/>
    <w:rsid w:val="008C1AAF"/>
    <w:rsid w:val="008C30D9"/>
    <w:rsid w:val="008D0273"/>
    <w:rsid w:val="008E141D"/>
    <w:rsid w:val="0090797F"/>
    <w:rsid w:val="00940F63"/>
    <w:rsid w:val="00945408"/>
    <w:rsid w:val="0099504C"/>
    <w:rsid w:val="009D1093"/>
    <w:rsid w:val="00A07107"/>
    <w:rsid w:val="00A51FAC"/>
    <w:rsid w:val="00A90801"/>
    <w:rsid w:val="00AB714E"/>
    <w:rsid w:val="00AF4B57"/>
    <w:rsid w:val="00B00B83"/>
    <w:rsid w:val="00B039FF"/>
    <w:rsid w:val="00B0612A"/>
    <w:rsid w:val="00B217D7"/>
    <w:rsid w:val="00B23A2C"/>
    <w:rsid w:val="00B438D4"/>
    <w:rsid w:val="00B87D8D"/>
    <w:rsid w:val="00B91BE1"/>
    <w:rsid w:val="00BC50E0"/>
    <w:rsid w:val="00BF4916"/>
    <w:rsid w:val="00C229FD"/>
    <w:rsid w:val="00C30DD3"/>
    <w:rsid w:val="00C40EF9"/>
    <w:rsid w:val="00C437D6"/>
    <w:rsid w:val="00C61691"/>
    <w:rsid w:val="00C8646C"/>
    <w:rsid w:val="00CA2E15"/>
    <w:rsid w:val="00CB3A85"/>
    <w:rsid w:val="00CE13E6"/>
    <w:rsid w:val="00CE6FC0"/>
    <w:rsid w:val="00D1554D"/>
    <w:rsid w:val="00D160C5"/>
    <w:rsid w:val="00D667A7"/>
    <w:rsid w:val="00D93035"/>
    <w:rsid w:val="00DB1DB6"/>
    <w:rsid w:val="00DB6BF3"/>
    <w:rsid w:val="00DE38EE"/>
    <w:rsid w:val="00E03531"/>
    <w:rsid w:val="00E16EA8"/>
    <w:rsid w:val="00E1728B"/>
    <w:rsid w:val="00E250E8"/>
    <w:rsid w:val="00E4166D"/>
    <w:rsid w:val="00E47907"/>
    <w:rsid w:val="00E61E9B"/>
    <w:rsid w:val="00EA1C8C"/>
    <w:rsid w:val="00EB3AD5"/>
    <w:rsid w:val="00ED7066"/>
    <w:rsid w:val="00EE1A18"/>
    <w:rsid w:val="00EE1C2C"/>
    <w:rsid w:val="00EE1C91"/>
    <w:rsid w:val="00F06ADD"/>
    <w:rsid w:val="00F21400"/>
    <w:rsid w:val="00F24EB6"/>
    <w:rsid w:val="00F37FE1"/>
    <w:rsid w:val="00F606C6"/>
    <w:rsid w:val="00F72F08"/>
    <w:rsid w:val="00FB324D"/>
    <w:rsid w:val="00FB3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76831"/>
  <w15:chartTrackingRefBased/>
  <w15:docId w15:val="{D2EBD969-7EA7-3443-9601-B41C46D4F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3A0"/>
    <w:pPr>
      <w:spacing w:line="276" w:lineRule="auto"/>
      <w:jc w:val="center"/>
    </w:pPr>
    <w:rPr>
      <w:rFonts w:ascii="Calibri" w:eastAsia="Calibri" w:hAnsi="Calibri" w:cs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3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Umer Khayyam</dc:creator>
  <cp:keywords/>
  <dc:description/>
  <cp:lastModifiedBy>Dr Umer Khayyam</cp:lastModifiedBy>
  <cp:revision>1</cp:revision>
  <dcterms:created xsi:type="dcterms:W3CDTF">2023-01-30T05:29:00Z</dcterms:created>
  <dcterms:modified xsi:type="dcterms:W3CDTF">2023-01-30T05:39:00Z</dcterms:modified>
</cp:coreProperties>
</file>